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243" w:rsidRDefault="00E52243">
      <w:r>
        <w:rPr>
          <w:noProof/>
          <w:lang w:eastAsia="en-GB"/>
        </w:rPr>
        <w:drawing>
          <wp:inline distT="0" distB="0" distL="0" distR="0" wp14:anchorId="1C7BFE4E" wp14:editId="5BD7BA4B">
            <wp:extent cx="4676775" cy="2867025"/>
            <wp:effectExtent l="0" t="0" r="9525" b="952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52243" w:rsidRDefault="00E52243" w:rsidP="00E52243"/>
    <w:p w:rsidR="00A06952" w:rsidRPr="00E52243" w:rsidRDefault="00E52243" w:rsidP="00E5224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099603" wp14:editId="58CCBA85">
                <wp:simplePos x="0" y="0"/>
                <wp:positionH relativeFrom="column">
                  <wp:posOffset>152400</wp:posOffset>
                </wp:positionH>
                <wp:positionV relativeFrom="paragraph">
                  <wp:posOffset>-247015</wp:posOffset>
                </wp:positionV>
                <wp:extent cx="4609476" cy="682053"/>
                <wp:effectExtent l="0" t="0" r="19685" b="2286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9476" cy="6820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52243" w:rsidRDefault="00E52243" w:rsidP="00E52243">
                            <w:del w:id="0" w:author="Gallagher, James" w:date="2016-10-06T09:33:00Z">
                              <w:r w:rsidDel="00EB00FF">
                                <w:delText>Supplimentary</w:delText>
                              </w:r>
                            </w:del>
                            <w:ins w:id="1" w:author="Gallagher, James" w:date="2016-10-06T09:33:00Z">
                              <w:r>
                                <w:t>Supplementary</w:t>
                              </w:r>
                            </w:ins>
                            <w:r w:rsidR="0043168F">
                              <w:t xml:space="preserve"> material 3</w:t>
                            </w:r>
                            <w:bookmarkStart w:id="2" w:name="_GoBack"/>
                            <w:bookmarkEnd w:id="2"/>
                            <w:r>
                              <w:t xml:space="preserve">: Measurement of </w:t>
                            </w:r>
                            <w:del w:id="3" w:author="Gallagher, James" w:date="2016-10-06T09:34:00Z">
                              <w:r w:rsidDel="00EB00FF">
                                <w:delText>L</w:delText>
                              </w:r>
                            </w:del>
                            <w:ins w:id="4" w:author="Gallagher, James" w:date="2016-10-06T09:34:00Z">
                              <w:r>
                                <w:t>l</w:t>
                              </w:r>
                            </w:ins>
                            <w:r>
                              <w:t>actate in culture media taken from wells of primary osteoblast cultures with modified materials at 7, 14 and 28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12pt;margin-top:-19.45pt;width:362.95pt;height:53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" fillcolor="white [3201]" strokeweight=".5pt">
                <v:textbox>
                  <w:txbxContent>
                    <w:p w:rsidR="00E52243" w:rsidRDefault="00E52243" w:rsidP="00E52243">
                      <w:del w:id="5" w:author="Gallagher, James" w:date="2016-10-06T09:33:00Z">
                        <w:r w:rsidDel="00EB00FF">
                          <w:delText>Supplimentary</w:delText>
                        </w:r>
                      </w:del>
                      <w:ins w:id="6" w:author="Gallagher, James" w:date="2016-10-06T09:33:00Z">
                        <w:r>
                          <w:t>Supplementary</w:t>
                        </w:r>
                      </w:ins>
                      <w:r w:rsidR="0043168F">
                        <w:t xml:space="preserve"> material 3</w:t>
                      </w:r>
                      <w:bookmarkStart w:id="7" w:name="_GoBack"/>
                      <w:bookmarkEnd w:id="7"/>
                      <w:r>
                        <w:t xml:space="preserve">: Measurement of </w:t>
                      </w:r>
                      <w:del w:id="8" w:author="Gallagher, James" w:date="2016-10-06T09:34:00Z">
                        <w:r w:rsidDel="00EB00FF">
                          <w:delText>L</w:delText>
                        </w:r>
                      </w:del>
                      <w:ins w:id="9" w:author="Gallagher, James" w:date="2016-10-06T09:34:00Z">
                        <w:r>
                          <w:t>l</w:t>
                        </w:r>
                      </w:ins>
                      <w:r>
                        <w:t>actate in culture media taken from wells of primary osteoblast cultures with modified materials at 7, 14 and 28 day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06952" w:rsidRPr="00E52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243"/>
    <w:rsid w:val="00352ECF"/>
    <w:rsid w:val="0043168F"/>
    <w:rsid w:val="00AC5920"/>
    <w:rsid w:val="00E5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2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2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awcett\Desktop\Copy%20of%20Osteoblast%207%2014%20and%2028%20day%20media%20solute%20concentrations%20(version%201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GB"/>
              <a:t>Lactate level of culture media on amine surfaces with primary osteoblasts</a:t>
            </a:r>
          </a:p>
        </c:rich>
      </c:tx>
      <c:layout>
        <c:manualLayout>
          <c:xMode val="edge"/>
          <c:yMode val="edge"/>
          <c:x val="0.12423625254582485"/>
          <c:y val="3.654485049833887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3238289205702647"/>
          <c:y val="0.29235927825100944"/>
          <c:w val="0.75967413441955189"/>
          <c:h val="0.478406091683469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ombined time points '!$B$38</c:f>
              <c:strCache>
                <c:ptCount val="1"/>
                <c:pt idx="0">
                  <c:v>7</c:v>
                </c:pt>
              </c:strCache>
            </c:strRef>
          </c:tx>
          <c:spPr>
            <a:pattFill prst="pct90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combined time points '!$B$42:$G$42</c:f>
                <c:numCache>
                  <c:formatCode>General</c:formatCode>
                  <c:ptCount val="6"/>
                  <c:pt idx="0">
                    <c:v>3.0082663889135057</c:v>
                  </c:pt>
                  <c:pt idx="1">
                    <c:v>4.2877266703930648</c:v>
                  </c:pt>
                  <c:pt idx="2">
                    <c:v>3.3533117958221541</c:v>
                  </c:pt>
                  <c:pt idx="3">
                    <c:v>1.0513919345325065</c:v>
                  </c:pt>
                  <c:pt idx="4">
                    <c:v>4.3867109926838497</c:v>
                  </c:pt>
                  <c:pt idx="5">
                    <c:v>7.4635514334665141</c:v>
                  </c:pt>
                </c:numCache>
              </c:numRef>
            </c:plus>
            <c:minus>
              <c:numRef>
                <c:f>'combined time points '!$B$42:$G$42</c:f>
                <c:numCache>
                  <c:formatCode>General</c:formatCode>
                  <c:ptCount val="6"/>
                  <c:pt idx="0">
                    <c:v>3.0082663889135057</c:v>
                  </c:pt>
                  <c:pt idx="1">
                    <c:v>4.2877266703930648</c:v>
                  </c:pt>
                  <c:pt idx="2">
                    <c:v>3.3533117958221541</c:v>
                  </c:pt>
                  <c:pt idx="3">
                    <c:v>1.0513919345325065</c:v>
                  </c:pt>
                  <c:pt idx="4">
                    <c:v>4.3867109926838497</c:v>
                  </c:pt>
                  <c:pt idx="5">
                    <c:v>7.463551433466514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combined time points '!$C$37:$H$37</c:f>
              <c:strCache>
                <c:ptCount val="6"/>
                <c:pt idx="0">
                  <c:v>Control</c:v>
                </c:pt>
                <c:pt idx="1">
                  <c:v>CL3</c:v>
                </c:pt>
                <c:pt idx="2">
                  <c:v>CL4</c:v>
                </c:pt>
                <c:pt idx="3">
                  <c:v>CL6</c:v>
                </c:pt>
                <c:pt idx="4">
                  <c:v>CL7 </c:v>
                </c:pt>
                <c:pt idx="5">
                  <c:v>CL11</c:v>
                </c:pt>
              </c:strCache>
            </c:strRef>
          </c:cat>
          <c:val>
            <c:numRef>
              <c:f>'combined time points '!$C$38:$H$38</c:f>
              <c:numCache>
                <c:formatCode>General</c:formatCode>
                <c:ptCount val="6"/>
                <c:pt idx="0">
                  <c:v>16.59</c:v>
                </c:pt>
                <c:pt idx="1">
                  <c:v>9.09</c:v>
                </c:pt>
                <c:pt idx="2">
                  <c:v>4.5549999999999997</c:v>
                </c:pt>
                <c:pt idx="3">
                  <c:v>13.9925</c:v>
                </c:pt>
                <c:pt idx="4">
                  <c:v>6.9850000000000003</c:v>
                </c:pt>
                <c:pt idx="5">
                  <c:v>12.32</c:v>
                </c:pt>
              </c:numCache>
            </c:numRef>
          </c:val>
        </c:ser>
        <c:ser>
          <c:idx val="1"/>
          <c:order val="1"/>
          <c:tx>
            <c:strRef>
              <c:f>'combined time points '!$B$39</c:f>
              <c:strCache>
                <c:ptCount val="1"/>
                <c:pt idx="0">
                  <c:v>14</c:v>
                </c:pt>
              </c:strCache>
            </c:strRef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combined time points '!$B$43:$G$43</c:f>
                <c:numCache>
                  <c:formatCode>General</c:formatCode>
                  <c:ptCount val="6"/>
                  <c:pt idx="0">
                    <c:v>2.0895533813074354</c:v>
                  </c:pt>
                  <c:pt idx="1">
                    <c:v>1.2019567379901399</c:v>
                  </c:pt>
                  <c:pt idx="2">
                    <c:v>1.3325914602757913</c:v>
                  </c:pt>
                  <c:pt idx="3">
                    <c:v>1.5485773040654236</c:v>
                  </c:pt>
                  <c:pt idx="4">
                    <c:v>3.8949283262553971</c:v>
                  </c:pt>
                  <c:pt idx="5">
                    <c:v>3.0795711281497136</c:v>
                  </c:pt>
                </c:numCache>
              </c:numRef>
            </c:plus>
            <c:minus>
              <c:numRef>
                <c:f>'combined time points '!$B$43:$G$43</c:f>
                <c:numCache>
                  <c:formatCode>General</c:formatCode>
                  <c:ptCount val="6"/>
                  <c:pt idx="0">
                    <c:v>2.0895533813074354</c:v>
                  </c:pt>
                  <c:pt idx="1">
                    <c:v>1.2019567379901399</c:v>
                  </c:pt>
                  <c:pt idx="2">
                    <c:v>1.3325914602757913</c:v>
                  </c:pt>
                  <c:pt idx="3">
                    <c:v>1.5485773040654236</c:v>
                  </c:pt>
                  <c:pt idx="4">
                    <c:v>3.8949283262553971</c:v>
                  </c:pt>
                  <c:pt idx="5">
                    <c:v>3.0795711281497136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combined time points '!$C$37:$H$37</c:f>
              <c:strCache>
                <c:ptCount val="6"/>
                <c:pt idx="0">
                  <c:v>Control</c:v>
                </c:pt>
                <c:pt idx="1">
                  <c:v>CL3</c:v>
                </c:pt>
                <c:pt idx="2">
                  <c:v>CL4</c:v>
                </c:pt>
                <c:pt idx="3">
                  <c:v>CL6</c:v>
                </c:pt>
                <c:pt idx="4">
                  <c:v>CL7 </c:v>
                </c:pt>
                <c:pt idx="5">
                  <c:v>CL11</c:v>
                </c:pt>
              </c:strCache>
            </c:strRef>
          </c:cat>
          <c:val>
            <c:numRef>
              <c:f>'combined time points '!$C$39:$H$39</c:f>
              <c:numCache>
                <c:formatCode>General</c:formatCode>
                <c:ptCount val="6"/>
                <c:pt idx="0">
                  <c:v>17.645</c:v>
                </c:pt>
                <c:pt idx="1">
                  <c:v>14.345000000000001</c:v>
                </c:pt>
                <c:pt idx="2">
                  <c:v>15.47</c:v>
                </c:pt>
                <c:pt idx="3">
                  <c:v>18.387499999999999</c:v>
                </c:pt>
                <c:pt idx="4">
                  <c:v>5.77</c:v>
                </c:pt>
                <c:pt idx="5">
                  <c:v>21.2425</c:v>
                </c:pt>
              </c:numCache>
            </c:numRef>
          </c:val>
        </c:ser>
        <c:ser>
          <c:idx val="2"/>
          <c:order val="2"/>
          <c:tx>
            <c:strRef>
              <c:f>'combined time points '!$B$40</c:f>
              <c:strCache>
                <c:ptCount val="1"/>
                <c:pt idx="0">
                  <c:v>28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combined time points '!$B$44:$G$44</c:f>
                <c:numCache>
                  <c:formatCode>General</c:formatCode>
                  <c:ptCount val="6"/>
                  <c:pt idx="0">
                    <c:v>1.6429318306004037</c:v>
                  </c:pt>
                  <c:pt idx="1">
                    <c:v>1.1364381490722526</c:v>
                  </c:pt>
                  <c:pt idx="2">
                    <c:v>0.86415662160666484</c:v>
                  </c:pt>
                  <c:pt idx="3">
                    <c:v>0.87370857078701247</c:v>
                  </c:pt>
                  <c:pt idx="4">
                    <c:v>7.7852338864459725</c:v>
                  </c:pt>
                  <c:pt idx="5">
                    <c:v>1.3871914071244742</c:v>
                  </c:pt>
                </c:numCache>
              </c:numRef>
            </c:plus>
            <c:minus>
              <c:numRef>
                <c:f>'combined time points '!$B$44:$G$44</c:f>
                <c:numCache>
                  <c:formatCode>General</c:formatCode>
                  <c:ptCount val="6"/>
                  <c:pt idx="0">
                    <c:v>1.6429318306004037</c:v>
                  </c:pt>
                  <c:pt idx="1">
                    <c:v>1.1364381490722526</c:v>
                  </c:pt>
                  <c:pt idx="2">
                    <c:v>0.86415662160666484</c:v>
                  </c:pt>
                  <c:pt idx="3">
                    <c:v>0.87370857078701247</c:v>
                  </c:pt>
                  <c:pt idx="4">
                    <c:v>7.7852338864459725</c:v>
                  </c:pt>
                  <c:pt idx="5">
                    <c:v>1.387191407124474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combined time points '!$C$37:$H$37</c:f>
              <c:strCache>
                <c:ptCount val="6"/>
                <c:pt idx="0">
                  <c:v>Control</c:v>
                </c:pt>
                <c:pt idx="1">
                  <c:v>CL3</c:v>
                </c:pt>
                <c:pt idx="2">
                  <c:v>CL4</c:v>
                </c:pt>
                <c:pt idx="3">
                  <c:v>CL6</c:v>
                </c:pt>
                <c:pt idx="4">
                  <c:v>CL7 </c:v>
                </c:pt>
                <c:pt idx="5">
                  <c:v>CL11</c:v>
                </c:pt>
              </c:strCache>
            </c:strRef>
          </c:cat>
          <c:val>
            <c:numRef>
              <c:f>'combined time points '!$C$40:$H$40</c:f>
              <c:numCache>
                <c:formatCode>General</c:formatCode>
                <c:ptCount val="6"/>
                <c:pt idx="0">
                  <c:v>19.1325</c:v>
                </c:pt>
                <c:pt idx="1">
                  <c:v>15.852499999999999</c:v>
                </c:pt>
                <c:pt idx="2">
                  <c:v>14.865</c:v>
                </c:pt>
                <c:pt idx="3">
                  <c:v>15.515000000000001</c:v>
                </c:pt>
                <c:pt idx="4">
                  <c:v>8.56</c:v>
                </c:pt>
                <c:pt idx="5">
                  <c:v>16.434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272064"/>
        <c:axId val="213958656"/>
      </c:barChart>
      <c:catAx>
        <c:axId val="213272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/>
                  <a:t>Amine surface</a:t>
                </a:r>
              </a:p>
            </c:rich>
          </c:tx>
          <c:layout>
            <c:manualLayout>
              <c:xMode val="edge"/>
              <c:yMode val="edge"/>
              <c:x val="0.41547861507128309"/>
              <c:y val="0.8737555479983606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139586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139586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GB"/>
                  <a:t>Lactate mmol/L</a:t>
                </a:r>
              </a:p>
            </c:rich>
          </c:tx>
          <c:layout>
            <c:manualLayout>
              <c:xMode val="edge"/>
              <c:yMode val="edge"/>
              <c:x val="3.2586558044806514E-2"/>
              <c:y val="0.3588046842981836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1327206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91446028513238287"/>
          <c:y val="0.42524986702243611"/>
          <c:w val="6.9246435845213838E-2"/>
          <c:h val="0.21262493351121808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wcett, Sandra</dc:creator>
  <cp:lastModifiedBy>Fawcett, Sandra</cp:lastModifiedBy>
  <cp:revision>2</cp:revision>
  <dcterms:created xsi:type="dcterms:W3CDTF">2016-10-06T11:05:00Z</dcterms:created>
  <dcterms:modified xsi:type="dcterms:W3CDTF">2016-10-06T11:07:00Z</dcterms:modified>
</cp:coreProperties>
</file>